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DE8" w:rsidRDefault="00372DE8">
      <w:r>
        <w:t xml:space="preserve"> </w:t>
      </w:r>
    </w:p>
    <w:tbl>
      <w:tblPr>
        <w:tblW w:w="1044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740"/>
        <w:gridCol w:w="1097"/>
        <w:gridCol w:w="823"/>
        <w:gridCol w:w="1097"/>
        <w:gridCol w:w="823"/>
        <w:gridCol w:w="160"/>
        <w:gridCol w:w="566"/>
        <w:gridCol w:w="740"/>
        <w:gridCol w:w="1097"/>
        <w:gridCol w:w="823"/>
        <w:gridCol w:w="1097"/>
        <w:gridCol w:w="823"/>
      </w:tblGrid>
      <w:tr w:rsidR="00372DE8" w:rsidRPr="00372DE8" w:rsidTr="00372DE8">
        <w:trPr>
          <w:trHeight w:val="285"/>
        </w:trPr>
        <w:tc>
          <w:tcPr>
            <w:tcW w:w="13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Gen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Ct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Efficiency</w:t>
            </w:r>
            <w:proofErr w:type="spellEnd"/>
          </w:p>
        </w:tc>
        <w:tc>
          <w:tcPr>
            <w:tcW w:w="1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3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Gene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Ct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Efficiency</w:t>
            </w:r>
            <w:proofErr w:type="spellEnd"/>
          </w:p>
        </w:tc>
      </w:tr>
      <w:tr w:rsidR="00372DE8" w:rsidRPr="00372DE8" w:rsidTr="00372DE8">
        <w:trPr>
          <w:trHeight w:val="300"/>
        </w:trPr>
        <w:tc>
          <w:tcPr>
            <w:tcW w:w="13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ea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ea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13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ea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Mean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  <w:t>SE</w:t>
            </w:r>
          </w:p>
        </w:tc>
      </w:tr>
      <w:tr w:rsidR="00372DE8" w:rsidRPr="00372DE8" w:rsidTr="00372DE8">
        <w:trPr>
          <w:trHeight w:val="285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3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7,10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2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1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4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7,10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  <w:tc>
          <w:tcPr>
            <w:tcW w:w="109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71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</w:tr>
      <w:tr w:rsidR="00372DE8" w:rsidRPr="00372DE8" w:rsidTr="00372DE8">
        <w:trPr>
          <w:trHeight w:val="30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20,7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3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8,7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</w:tr>
      <w:tr w:rsidR="00372DE8" w:rsidRPr="00372DE8" w:rsidTr="00372DE8">
        <w:trPr>
          <w:trHeight w:val="300"/>
        </w:trPr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372DE8" w:rsidRPr="00372DE8" w:rsidTr="00372DE8">
        <w:trPr>
          <w:trHeight w:val="285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30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8,6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31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3,7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</w:tr>
      <w:tr w:rsidR="00372DE8" w:rsidRPr="00372DE8" w:rsidTr="00372DE8">
        <w:trPr>
          <w:trHeight w:val="30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20,7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7,5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9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7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3</w:t>
            </w:r>
          </w:p>
        </w:tc>
      </w:tr>
      <w:tr w:rsidR="00372DE8" w:rsidRPr="00372DE8" w:rsidTr="00372DE8">
        <w:trPr>
          <w:trHeight w:val="300"/>
        </w:trPr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372DE8" w:rsidRPr="00372DE8" w:rsidTr="00372DE8">
        <w:trPr>
          <w:trHeight w:val="285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45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3,8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46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6,7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2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</w:tr>
      <w:tr w:rsidR="00372DE8" w:rsidRPr="00372DE8" w:rsidTr="00372DE8">
        <w:trPr>
          <w:trHeight w:val="30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7,2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23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8,3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</w:tr>
      <w:tr w:rsidR="00372DE8" w:rsidRPr="00372DE8" w:rsidTr="00372DE8">
        <w:trPr>
          <w:trHeight w:val="300"/>
        </w:trPr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372DE8" w:rsidRPr="00372DE8" w:rsidTr="00372DE8">
        <w:trPr>
          <w:trHeight w:val="285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55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6,4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7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l56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5,5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8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</w:tr>
      <w:tr w:rsidR="00372DE8" w:rsidRPr="00372DE8" w:rsidTr="00372DE8">
        <w:trPr>
          <w:trHeight w:val="30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7,0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7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8,0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5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</w:tr>
      <w:tr w:rsidR="00372DE8" w:rsidRPr="00372DE8" w:rsidTr="00372DE8">
        <w:trPr>
          <w:trHeight w:val="300"/>
        </w:trPr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14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372DE8" w:rsidRPr="00372DE8" w:rsidTr="00372DE8">
        <w:trPr>
          <w:trHeight w:val="285"/>
        </w:trPr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s9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2,2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7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1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us10</w:t>
            </w:r>
          </w:p>
        </w:tc>
        <w:tc>
          <w:tcPr>
            <w:tcW w:w="7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proofErr w:type="spellStart"/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mRNA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8,3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0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3</w:t>
            </w:r>
          </w:p>
        </w:tc>
      </w:tr>
      <w:tr w:rsidR="00372DE8" w:rsidRPr="00372DE8" w:rsidTr="00372DE8">
        <w:trPr>
          <w:trHeight w:val="300"/>
        </w:trPr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5,90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12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  <w:tc>
          <w:tcPr>
            <w:tcW w:w="16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hu-HU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hu-HU"/>
              </w:rPr>
              <w:t>A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20,0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44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1,6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372DE8" w:rsidRPr="00372DE8" w:rsidRDefault="00372DE8" w:rsidP="00372D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hu-HU"/>
              </w:rPr>
            </w:pPr>
            <w:r w:rsidRPr="00372DE8">
              <w:rPr>
                <w:rFonts w:ascii="Calibri" w:eastAsia="Times New Roman" w:hAnsi="Calibri" w:cs="Calibri"/>
                <w:color w:val="000000"/>
                <w:lang w:eastAsia="hu-HU"/>
              </w:rPr>
              <w:t>0,00</w:t>
            </w:r>
          </w:p>
        </w:tc>
      </w:tr>
    </w:tbl>
    <w:p w:rsidR="00A54FB0" w:rsidRDefault="00A54FB0">
      <w:bookmarkStart w:id="0" w:name="_GoBack"/>
      <w:bookmarkEnd w:id="0"/>
    </w:p>
    <w:sectPr w:rsidR="00A54FB0" w:rsidSect="00372D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E8"/>
    <w:rsid w:val="00372DE8"/>
    <w:rsid w:val="00A54FB0"/>
    <w:rsid w:val="00CC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7ADE1"/>
  <w15:chartTrackingRefBased/>
  <w15:docId w15:val="{FC314DDD-C4AE-4783-9C0D-B6A8D104B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92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5.DOCX</DocumentId>
    <TitleName xmlns="0ee220af-f9d7-4c7f-8433-50fb4088673f">Table 5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048A6827-4680-4F40-B588-4E44D0B17A9F}"/>
</file>

<file path=customXml/itemProps2.xml><?xml version="1.0" encoding="utf-8"?>
<ds:datastoreItem xmlns:ds="http://schemas.openxmlformats.org/officeDocument/2006/customXml" ds:itemID="{8D846080-485C-43F2-83B7-014B76D68B9E}"/>
</file>

<file path=customXml/itemProps3.xml><?xml version="1.0" encoding="utf-8"?>
<ds:datastoreItem xmlns:ds="http://schemas.openxmlformats.org/officeDocument/2006/customXml" ds:itemID="{8EF96D70-CE2B-49EC-AEE8-F1560D64A4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ogkői Zsolt Endre Dr. habil</dc:creator>
  <cp:keywords/>
  <dc:description/>
  <cp:lastModifiedBy>Boldogkői Zsolt Endre Dr. habil</cp:lastModifiedBy>
  <cp:revision>2</cp:revision>
  <dcterms:created xsi:type="dcterms:W3CDTF">2017-05-22T00:31:00Z</dcterms:created>
  <dcterms:modified xsi:type="dcterms:W3CDTF">2017-05-22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